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70" w:rsidRPr="00093770" w:rsidRDefault="00093770" w:rsidP="00093770">
      <w:pPr>
        <w:spacing w:after="160" w:line="480" w:lineRule="auto"/>
        <w:rPr>
          <w:b/>
        </w:rPr>
      </w:pPr>
      <w:bookmarkStart w:id="0" w:name="_GoBack"/>
      <w:r w:rsidRPr="00093770">
        <w:rPr>
          <w:b/>
        </w:rPr>
        <w:t>S</w:t>
      </w:r>
      <w:r w:rsidR="008209C1">
        <w:rPr>
          <w:b/>
        </w:rPr>
        <w:t>5</w:t>
      </w:r>
      <w:r w:rsidRPr="00093770">
        <w:rPr>
          <w:b/>
        </w:rPr>
        <w:t xml:space="preserve"> </w:t>
      </w:r>
      <w:proofErr w:type="gramStart"/>
      <w:r w:rsidRPr="00093770">
        <w:rPr>
          <w:b/>
        </w:rPr>
        <w:t>Table :</w:t>
      </w:r>
      <w:proofErr w:type="gramEnd"/>
      <w:r w:rsidRPr="00093770">
        <w:rPr>
          <w:b/>
        </w:rPr>
        <w:t xml:space="preserve"> Weather station name and locality data. </w:t>
      </w:r>
    </w:p>
    <w:tbl>
      <w:tblPr>
        <w:tblStyle w:val="TableGrid"/>
        <w:tblW w:w="8092" w:type="dxa"/>
        <w:tblLook w:val="04A0" w:firstRow="1" w:lastRow="0" w:firstColumn="1" w:lastColumn="0" w:noHBand="0" w:noVBand="1"/>
      </w:tblPr>
      <w:tblGrid>
        <w:gridCol w:w="4711"/>
        <w:gridCol w:w="789"/>
        <w:gridCol w:w="1200"/>
        <w:gridCol w:w="1392"/>
      </w:tblGrid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bookmarkEnd w:id="0"/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Station Name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State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ATITUDE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ONGITUDE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lbany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Y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2.7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3.8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lbuquerque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M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5.0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6.61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llentown Lehigh Valley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P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0.6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5.43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marillo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TX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5.2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1.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nacortes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8.51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2.61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nnette Weather Service Office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K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55.0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31.5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tlanta Hartsfield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G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3.6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4.41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Atlantic City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J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9.4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4.58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altimore Washington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D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9.1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6.66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illing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5.8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8.5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irmingham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L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3.4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6.8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ismarck Municip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D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6.782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0.75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lythe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3.61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4.6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oise Air Terminal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ID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3.5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6.241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oston Logan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2.3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1.01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ozeman Montana SU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5.67056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1.0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urlington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V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4.4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3.1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Butte Bert Mooney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5.9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2.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Casper Natrona CO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Y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2.897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6.464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Centralia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6.71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2.9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Charleston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SC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2.9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0.03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lastRenderedPageBreak/>
              <w:t>Charleston Yeager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8.3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1.6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Chewelah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8.2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7.71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Cleveland Hopkin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OH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1.4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1.8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Concord Municip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H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3.2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1.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Corpus Christi NAS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TX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7.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7.26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aven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7.6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8.1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aytona Beach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FL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9.1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1.0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enver Stapleton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O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9.7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4.8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es Moine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I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1.5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3.6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esert National WL Range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6.43778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5.36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esert Resorts Reg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3.6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6.1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odge City Reg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KS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7.7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9.96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Duluth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N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6.83694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2.21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proofErr w:type="spellStart"/>
            <w:r w:rsidRPr="001C20F9">
              <w:rPr>
                <w:color w:val="000000"/>
              </w:rPr>
              <w:t>Encinal</w:t>
            </w:r>
            <w:proofErr w:type="spellEnd"/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TX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8.0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9.3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Fairbank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K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64.8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47.71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Flint Bishop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I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2.9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3.7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Follet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TX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6.4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0.1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Fort Wayne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IN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1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5.2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Grand Island Central NE Reg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E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0.9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8.31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proofErr w:type="spellStart"/>
            <w:r w:rsidRPr="001C20F9">
              <w:rPr>
                <w:color w:val="000000"/>
              </w:rPr>
              <w:t>Grayland</w:t>
            </w:r>
            <w:proofErr w:type="spellEnd"/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6.8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4.08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 xml:space="preserve">Green Bay Austin </w:t>
            </w:r>
            <w:proofErr w:type="spellStart"/>
            <w:r w:rsidRPr="001C20F9">
              <w:rPr>
                <w:color w:val="000000"/>
              </w:rPr>
              <w:t>Straubel</w:t>
            </w:r>
            <w:proofErr w:type="spellEnd"/>
            <w:r w:rsidRPr="001C20F9">
              <w:rPr>
                <w:color w:val="000000"/>
              </w:rPr>
              <w:t xml:space="preserve">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I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4.48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8.138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Greensboro Piedmont Triad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C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6.0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9.9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 xml:space="preserve">Hartford Bradley International </w:t>
            </w:r>
            <w:proofErr w:type="spellStart"/>
            <w:r w:rsidRPr="001C20F9">
              <w:rPr>
                <w:color w:val="000000"/>
              </w:rPr>
              <w:t>Airprot</w:t>
            </w:r>
            <w:proofErr w:type="spellEnd"/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1.93806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2.682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lastRenderedPageBreak/>
              <w:t>Hawaii Volcano National Park HQ 54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HI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19.43306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55.26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Helena Reg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6.6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2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Honolulu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HI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1.3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57.91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Imlay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0.6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8.1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Indianapoli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IN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9.7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6.26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Kentfield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7.9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2.5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ower Klamath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1.521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4.032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ahontan Dam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9.4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9.0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as Vegas McCarran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6.0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5.1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 xml:space="preserve">Little </w:t>
            </w:r>
            <w:proofErr w:type="spellStart"/>
            <w:r w:rsidRPr="001C20F9">
              <w:rPr>
                <w:color w:val="000000"/>
              </w:rPr>
              <w:t>Roack</w:t>
            </w:r>
            <w:proofErr w:type="spellEnd"/>
            <w:r w:rsidRPr="001C20F9">
              <w:rPr>
                <w:color w:val="000000"/>
              </w:rPr>
              <w:t xml:space="preserve"> Airport Adams Field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R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4.7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2.23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os Angele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3.9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8.38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ouisville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KY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8.1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5.73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ovelock Derby Field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0.0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8.5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Lynchburg Reg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V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7.3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9.2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proofErr w:type="spellStart"/>
            <w:r w:rsidRPr="001C20F9">
              <w:rPr>
                <w:color w:val="000000"/>
              </w:rPr>
              <w:t>Makaweli</w:t>
            </w:r>
            <w:proofErr w:type="spellEnd"/>
            <w:r w:rsidRPr="001C20F9">
              <w:rPr>
                <w:color w:val="000000"/>
              </w:rPr>
              <w:t xml:space="preserve"> 965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HI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1.91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59.6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 xml:space="preserve">Medford </w:t>
            </w:r>
            <w:proofErr w:type="spellStart"/>
            <w:r w:rsidRPr="001C20F9">
              <w:rPr>
                <w:color w:val="000000"/>
              </w:rPr>
              <w:t>Gogue</w:t>
            </w:r>
            <w:proofErr w:type="spellEnd"/>
            <w:r w:rsidRPr="001C20F9">
              <w:rPr>
                <w:color w:val="000000"/>
              </w:rPr>
              <w:t xml:space="preserve"> Valley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OR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2.3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2.8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Memphi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TN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5.0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9.98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Meridian Key Field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S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2.3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88.7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Miles City 1.2 ENE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6.4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05.8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Mina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8.3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8.1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Monroe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7.8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1.98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Montello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1.2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4.2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Nevada City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C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9.24806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1.002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lastRenderedPageBreak/>
              <w:t>New Orleans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L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9.9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0.2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Oklahoma City Will Rogers World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OK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5.38861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7.600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Port Angeles Fairchild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W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8.12028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23.498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Port Arthur SE Texas Reg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TX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9.9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4.01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Portland International Jet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E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3.64222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0.3044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Providence TF Green State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RI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1.7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1.43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Punchbowl Crater 709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HI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21.31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57.8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Salt Lake City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U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40.7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-111.9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Smoky Valley Carvers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8.78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7.1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St. Louis Lambert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O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8.752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90.3736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St. Paul Island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K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57.1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70.21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Tanana Calhoun Memori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K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65.1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52.1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Texas Post Office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TX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28.8544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151.1681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proofErr w:type="spellStart"/>
            <w:r w:rsidRPr="001C20F9">
              <w:rPr>
                <w:color w:val="000000"/>
              </w:rPr>
              <w:t>Tuscon</w:t>
            </w:r>
            <w:proofErr w:type="spellEnd"/>
            <w:r w:rsidRPr="001C20F9">
              <w:rPr>
                <w:color w:val="000000"/>
              </w:rPr>
              <w:t xml:space="preserve"> Inter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Z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2.13333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0.95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Twin Bridges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MT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5.5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2.31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Valdez Weather Service Office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K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61.11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46.267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Washington Reagan Nation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VA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8.85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7.0333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Wilmington New Castle CO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DE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39.6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75.6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Winnemucca Municipa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NV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40.9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17.8</w:t>
            </w:r>
          </w:p>
        </w:tc>
      </w:tr>
      <w:tr w:rsidR="00093770" w:rsidRPr="001C20F9" w:rsidTr="00965300">
        <w:trPr>
          <w:trHeight w:val="300"/>
        </w:trPr>
        <w:tc>
          <w:tcPr>
            <w:tcW w:w="4711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rPr>
                <w:color w:val="000000"/>
              </w:rPr>
            </w:pPr>
            <w:r w:rsidRPr="001C20F9">
              <w:rPr>
                <w:color w:val="000000"/>
              </w:rPr>
              <w:t>Wrangell Airport</w:t>
            </w:r>
          </w:p>
        </w:tc>
        <w:tc>
          <w:tcPr>
            <w:tcW w:w="789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center"/>
              <w:rPr>
                <w:color w:val="000000"/>
              </w:rPr>
            </w:pPr>
            <w:r w:rsidRPr="001C20F9">
              <w:rPr>
                <w:color w:val="000000"/>
              </w:rPr>
              <w:t>AK</w:t>
            </w:r>
          </w:p>
        </w:tc>
        <w:tc>
          <w:tcPr>
            <w:tcW w:w="1200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56.46667</w:t>
            </w:r>
          </w:p>
        </w:tc>
        <w:tc>
          <w:tcPr>
            <w:tcW w:w="1392" w:type="dxa"/>
            <w:noWrap/>
            <w:hideMark/>
          </w:tcPr>
          <w:p w:rsidR="00093770" w:rsidRPr="001C20F9" w:rsidRDefault="00093770" w:rsidP="00965300">
            <w:pPr>
              <w:spacing w:line="480" w:lineRule="auto"/>
              <w:jc w:val="right"/>
              <w:rPr>
                <w:color w:val="000000"/>
              </w:rPr>
            </w:pPr>
            <w:r w:rsidRPr="001C20F9">
              <w:rPr>
                <w:color w:val="000000"/>
              </w:rPr>
              <w:t>-132.383</w:t>
            </w:r>
          </w:p>
        </w:tc>
      </w:tr>
    </w:tbl>
    <w:p w:rsidR="00093770" w:rsidRDefault="00093770" w:rsidP="00093770"/>
    <w:p w:rsidR="00B173AB" w:rsidRDefault="00B173AB"/>
    <w:sectPr w:rsidR="00B17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CAB"/>
    <w:rsid w:val="00093770"/>
    <w:rsid w:val="003333E9"/>
    <w:rsid w:val="00674CAB"/>
    <w:rsid w:val="008209C1"/>
    <w:rsid w:val="00B173AB"/>
    <w:rsid w:val="00E92D6F"/>
    <w:rsid w:val="00F5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CA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3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A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CA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93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lab</dc:creator>
  <cp:lastModifiedBy>Ecolab</cp:lastModifiedBy>
  <cp:revision>6</cp:revision>
  <dcterms:created xsi:type="dcterms:W3CDTF">2016-05-27T18:56:00Z</dcterms:created>
  <dcterms:modified xsi:type="dcterms:W3CDTF">2016-11-04T19:18:00Z</dcterms:modified>
</cp:coreProperties>
</file>